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A1FD4" w14:textId="236C3B0B" w:rsidR="00BB641B" w:rsidRPr="00BB641B" w:rsidRDefault="00BB641B" w:rsidP="00BB641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641B">
        <w:rPr>
          <w:rFonts w:ascii="Times New Roman" w:hAnsi="Times New Roman" w:cs="Times New Roman"/>
          <w:b/>
          <w:sz w:val="24"/>
          <w:szCs w:val="24"/>
          <w:lang w:val="en-US"/>
        </w:rPr>
        <w:t>PBMC thawing</w:t>
      </w:r>
    </w:p>
    <w:p w14:paraId="7433F5B5" w14:textId="77777777" w:rsidR="00BB641B" w:rsidRPr="00BB641B" w:rsidRDefault="00BB641B" w:rsidP="00BB641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41B">
        <w:rPr>
          <w:rFonts w:ascii="Times New Roman" w:hAnsi="Times New Roman" w:cs="Times New Roman"/>
          <w:sz w:val="24"/>
          <w:szCs w:val="24"/>
          <w:lang w:val="en-US"/>
        </w:rPr>
        <w:t>Cryopreserved PBMCs were thawed in a water bath at 37°C. DNase I (Roche diagnostics, GmbH, Germany) was added at 1 mg/ml concentration to avoid cell clumping. Cell suspension was transferred to a 15 ml centrifugation tube and pre-warmed thawing medium (R10) was added dropwise up to a total volume of 12 ml, gently shaking sometimes. After centrifugation for 10 min at 250 g 1200 rpm, supernatants were discarded and cells were washed in 12 ml pre-warmed RPMI medium, followed by another centrifugation step (10 min, 250 g 1200 rpm). Cell viability after thawing was evaluated by Trypan blue (Gibco) cell counting.</w:t>
      </w:r>
    </w:p>
    <w:p w14:paraId="08661DF6" w14:textId="77777777" w:rsidR="00BB641B" w:rsidRPr="00BB641B" w:rsidRDefault="00BB641B" w:rsidP="00BB641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41B">
        <w:rPr>
          <w:rFonts w:ascii="Times New Roman" w:hAnsi="Times New Roman" w:cs="Times New Roman"/>
          <w:sz w:val="24"/>
          <w:szCs w:val="24"/>
          <w:lang w:val="en-US"/>
        </w:rPr>
        <w:t>Upon counting, cells were diluted in R10 medium at the appropriate cell concentration (2-2.5x10</w:t>
      </w:r>
      <w:r w:rsidRPr="00BB64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B641B">
        <w:rPr>
          <w:rFonts w:ascii="Times New Roman" w:hAnsi="Times New Roman" w:cs="Times New Roman"/>
          <w:sz w:val="24"/>
          <w:szCs w:val="24"/>
          <w:lang w:val="en-US"/>
        </w:rPr>
        <w:t>/ml) and rested over-night in 6-well plates at 37° C in a humidified 5% CO2 atmosphere. After resting, cells were transferred to a 15 ml centrifugation tube, washed in warmed RPMI medium, centrifuged for 10 min at 250 g 1200 rpm and counted. Cell viability after resting was also evaluated by Trypan blue (Gibco) cell counting.</w:t>
      </w:r>
    </w:p>
    <w:p w14:paraId="57A7F46E" w14:textId="77777777" w:rsidR="00E038CE" w:rsidRDefault="00E038CE"/>
    <w:sectPr w:rsidR="00E038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1B"/>
    <w:rsid w:val="00114CAB"/>
    <w:rsid w:val="00BB641B"/>
    <w:rsid w:val="00E0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D86F6"/>
  <w15:chartTrackingRefBased/>
  <w15:docId w15:val="{6944B94D-37FC-4A42-A13A-D3EF6AC1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AGRECA</dc:creator>
  <cp:keywords/>
  <dc:description/>
  <cp:lastModifiedBy>IVANA LAGRECA</cp:lastModifiedBy>
  <cp:revision>2</cp:revision>
  <dcterms:created xsi:type="dcterms:W3CDTF">2024-05-20T12:56:00Z</dcterms:created>
  <dcterms:modified xsi:type="dcterms:W3CDTF">2024-05-20T12:57:00Z</dcterms:modified>
</cp:coreProperties>
</file>